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00158" w14:textId="260C6FA4" w:rsidR="00C32827" w:rsidRPr="003D3C48" w:rsidRDefault="00540475" w:rsidP="003D3C48">
      <w:pPr>
        <w:pStyle w:val="Caption"/>
        <w:spacing w:after="140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</w:pPr>
      <w:r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</w:t>
      </w:r>
      <w:r w:rsidR="009C2A39"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9</w:t>
      </w:r>
      <w:r w:rsidR="00C32827"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r w:rsidR="00955E76"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omparison</w:t>
      </w:r>
      <w:r w:rsidR="00955E76"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of</w:t>
      </w:r>
      <w:r w:rsidR="00955E76"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ge-standardized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DALY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ttribute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risk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factors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(metabolic,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behivioral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enviormental)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rate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of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IHD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(per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00,000)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in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990,2005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2019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by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SDI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DE1892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level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EMR</w:t>
      </w:r>
      <w:r w:rsidR="00955E76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countries</w:t>
      </w:r>
      <w:r w:rsidR="003D3C48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.</w:t>
      </w:r>
    </w:p>
    <w:tbl>
      <w:tblPr>
        <w:tblStyle w:val="TableGrid"/>
        <w:tblW w:w="139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"/>
        <w:gridCol w:w="1077"/>
        <w:gridCol w:w="794"/>
        <w:gridCol w:w="794"/>
        <w:gridCol w:w="794"/>
        <w:gridCol w:w="559"/>
        <w:gridCol w:w="559"/>
        <w:gridCol w:w="559"/>
        <w:gridCol w:w="794"/>
        <w:gridCol w:w="794"/>
        <w:gridCol w:w="794"/>
        <w:gridCol w:w="559"/>
        <w:gridCol w:w="559"/>
        <w:gridCol w:w="559"/>
        <w:gridCol w:w="794"/>
        <w:gridCol w:w="794"/>
        <w:gridCol w:w="794"/>
        <w:gridCol w:w="567"/>
        <w:gridCol w:w="567"/>
        <w:gridCol w:w="567"/>
      </w:tblGrid>
      <w:tr w:rsidR="00E72F04" w:rsidRPr="00E72F04" w14:paraId="450AE423" w14:textId="77777777" w:rsidTr="002361C7">
        <w:trPr>
          <w:trHeight w:val="20"/>
        </w:trPr>
        <w:tc>
          <w:tcPr>
            <w:tcW w:w="624" w:type="dxa"/>
            <w:vMerge w:val="restart"/>
            <w:vAlign w:val="center"/>
          </w:tcPr>
          <w:p w14:paraId="38104E62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DI</w:t>
            </w:r>
          </w:p>
          <w:p w14:paraId="649BCF08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evel</w:t>
            </w:r>
          </w:p>
        </w:tc>
        <w:tc>
          <w:tcPr>
            <w:tcW w:w="1077" w:type="dxa"/>
            <w:vMerge w:val="restart"/>
            <w:vAlign w:val="center"/>
          </w:tcPr>
          <w:p w14:paraId="4862400B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cation</w:t>
            </w:r>
          </w:p>
        </w:tc>
        <w:tc>
          <w:tcPr>
            <w:tcW w:w="2382" w:type="dxa"/>
            <w:gridSpan w:val="3"/>
            <w:tcBorders>
              <w:bottom w:val="single" w:sz="4" w:space="0" w:color="auto"/>
            </w:tcBorders>
            <w:vAlign w:val="center"/>
          </w:tcPr>
          <w:p w14:paraId="7C3FD38A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etabolic risks</w:t>
            </w:r>
          </w:p>
        </w:tc>
        <w:tc>
          <w:tcPr>
            <w:tcW w:w="1677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A34467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  <w:tc>
          <w:tcPr>
            <w:tcW w:w="2382" w:type="dxa"/>
            <w:gridSpan w:val="3"/>
            <w:tcBorders>
              <w:bottom w:val="single" w:sz="4" w:space="0" w:color="auto"/>
            </w:tcBorders>
            <w:vAlign w:val="center"/>
          </w:tcPr>
          <w:p w14:paraId="0D83F338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Behavioral risks</w:t>
            </w:r>
          </w:p>
        </w:tc>
        <w:tc>
          <w:tcPr>
            <w:tcW w:w="1677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66FFB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  <w:tc>
          <w:tcPr>
            <w:tcW w:w="2382" w:type="dxa"/>
            <w:gridSpan w:val="3"/>
            <w:tcBorders>
              <w:bottom w:val="single" w:sz="4" w:space="0" w:color="auto"/>
            </w:tcBorders>
            <w:vAlign w:val="center"/>
          </w:tcPr>
          <w:p w14:paraId="69D2B258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nvironmental risks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0C2B8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</w:tr>
      <w:tr w:rsidR="00E72F04" w:rsidRPr="00E72F04" w14:paraId="41C925B9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4DDEDDA5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Merge/>
            <w:vAlign w:val="center"/>
          </w:tcPr>
          <w:p w14:paraId="79E9CEFE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9B6CE20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50E722D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63EE5F0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080DDE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4E08C3C8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BAA18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EC93DC7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953B3B6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7B2244B3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28355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14:paraId="17653AE8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1A6D5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BB9F6F8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8446DC5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4340B23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9C1F1F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62C732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80A865" w14:textId="77777777" w:rsidR="008C3E04" w:rsidRPr="00E72F04" w:rsidRDefault="008C3E04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E72F04" w:rsidRPr="00E72F04" w14:paraId="0E754969" w14:textId="77777777" w:rsidTr="008C3E04">
        <w:trPr>
          <w:trHeight w:val="20"/>
        </w:trPr>
        <w:tc>
          <w:tcPr>
            <w:tcW w:w="624" w:type="dxa"/>
            <w:vMerge w:val="restart"/>
            <w:vAlign w:val="center"/>
          </w:tcPr>
          <w:p w14:paraId="5CB90DE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77" w:type="dxa"/>
            <w:vAlign w:val="center"/>
          </w:tcPr>
          <w:p w14:paraId="425880F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14:paraId="58582FD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89.12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4A310A9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29.793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6707D3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81.302</w:t>
            </w:r>
          </w:p>
        </w:tc>
        <w:tc>
          <w:tcPr>
            <w:tcW w:w="559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8003C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88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  <w:vAlign w:val="center"/>
          </w:tcPr>
          <w:p w14:paraId="2E1D41C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63</w:t>
            </w:r>
          </w:p>
        </w:tc>
        <w:tc>
          <w:tcPr>
            <w:tcW w:w="559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72603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34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5E2ED4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73.66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2DB5DD4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91.154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4F73C9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38.601</w:t>
            </w:r>
          </w:p>
        </w:tc>
        <w:tc>
          <w:tcPr>
            <w:tcW w:w="559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DB7AF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82</w:t>
            </w:r>
          </w:p>
        </w:tc>
        <w:tc>
          <w:tcPr>
            <w:tcW w:w="559" w:type="dxa"/>
            <w:tcBorders>
              <w:left w:val="nil"/>
              <w:bottom w:val="nil"/>
              <w:right w:val="nil"/>
            </w:tcBorders>
            <w:vAlign w:val="center"/>
          </w:tcPr>
          <w:p w14:paraId="7E092BF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64</w:t>
            </w:r>
          </w:p>
        </w:tc>
        <w:tc>
          <w:tcPr>
            <w:tcW w:w="559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8CBE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2.33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DE3D5E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07.94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6891EF7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61.9244</w:t>
            </w:r>
          </w:p>
        </w:tc>
        <w:tc>
          <w:tcPr>
            <w:tcW w:w="7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19C54F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21.680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744C1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4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996F4D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27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3B3BE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40</w:t>
            </w:r>
          </w:p>
        </w:tc>
      </w:tr>
      <w:tr w:rsidR="00E72F04" w:rsidRPr="00E72F04" w14:paraId="73EB5E86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448E01B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6E552C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MR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A6639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23.9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70E3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77.8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8372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033.687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68CCB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1E0B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9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95D53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8.8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20B26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949.5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9386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701.4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6254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76.922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F10EC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2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0B70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1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0AF72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5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B8DBC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87.2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3385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76.7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4D7B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29.0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74623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8D6F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8C56D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03</w:t>
            </w:r>
          </w:p>
        </w:tc>
      </w:tr>
      <w:tr w:rsidR="00E72F04" w:rsidRPr="00E72F04" w14:paraId="26A28888" w14:textId="77777777" w:rsidTr="008C3E04">
        <w:trPr>
          <w:trHeight w:val="20"/>
        </w:trPr>
        <w:tc>
          <w:tcPr>
            <w:tcW w:w="624" w:type="dxa"/>
            <w:vMerge w:val="restart"/>
            <w:vAlign w:val="center"/>
          </w:tcPr>
          <w:p w14:paraId="2796294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  <w:p w14:paraId="46BA402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23C6E0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55525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541.0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59B9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52.52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6DE51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31.249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FA6DE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44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7533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7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20617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2.6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46D43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96.86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8033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56.61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B1436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80.002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2C29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2.1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1143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98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90921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5.4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A42351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69.1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FC2D1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83.0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5AB4D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83.92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D905C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09E5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1.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87DFD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3.67</w:t>
            </w:r>
          </w:p>
        </w:tc>
      </w:tr>
      <w:tr w:rsidR="00E72F04" w:rsidRPr="00E72F04" w14:paraId="1B4B8888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445C8C0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D7461A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United</w:t>
            </w:r>
            <w:r w:rsidR="00955E76" w:rsidRPr="00E72F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sz w:val="20"/>
                <w:szCs w:val="20"/>
              </w:rPr>
              <w:t>Arab</w:t>
            </w:r>
            <w:r w:rsidR="00955E76" w:rsidRPr="00E72F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sz w:val="20"/>
                <w:szCs w:val="20"/>
              </w:rPr>
              <w:t>Emirates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4D3023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962.0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84F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073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F21B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51.381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FE555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798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9.8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6E9C7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5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6319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488.2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40F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11.2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1D950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78.036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EBE75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E9B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7.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110E0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0.4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535E9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63.3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5DA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68.5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4F21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13.0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F7EE7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099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CE2AC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22</w:t>
            </w:r>
          </w:p>
        </w:tc>
      </w:tr>
      <w:tr w:rsidR="00E72F04" w:rsidRPr="00E72F04" w14:paraId="1E095316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3BC18F6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BA6BBD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809F5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242.0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C9E1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85.3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9FD5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73.398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79181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7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F407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5.0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7901F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9.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4CB6B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52.8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9A85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23.3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B53F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43.672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200B9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6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9347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6.6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E6AD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4.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2550A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766.9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430C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10.4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0CDF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95.3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89432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14C1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1C96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3.18</w:t>
            </w:r>
          </w:p>
        </w:tc>
      </w:tr>
      <w:tr w:rsidR="00E72F04" w:rsidRPr="00E72F04" w14:paraId="039D3DF3" w14:textId="77777777" w:rsidTr="008C3E04">
        <w:trPr>
          <w:trHeight w:val="20"/>
        </w:trPr>
        <w:tc>
          <w:tcPr>
            <w:tcW w:w="624" w:type="dxa"/>
            <w:vMerge w:val="restart"/>
            <w:vAlign w:val="center"/>
          </w:tcPr>
          <w:p w14:paraId="66C5297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  <w:p w14:paraId="34D4961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  <w:p w14:paraId="5A8EE4B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6E9440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DE4A56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77.48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B265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07.90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EB502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81.422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E622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33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91DC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.74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9504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9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49E24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00.22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B7F6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34.91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D2C38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341.352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394E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9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3C4E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.67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6604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9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D7AB9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00.72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F14C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66.92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72DDED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96.9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B3DF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6093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6CA25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66</w:t>
            </w:r>
          </w:p>
        </w:tc>
      </w:tr>
      <w:tr w:rsidR="00E72F04" w:rsidRPr="00E72F04" w14:paraId="155CFA13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425E524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787D7D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1714A9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759.5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A49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32.9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25483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29.996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51310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3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2CA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3.0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830C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6.0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5076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19.2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FFF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19.0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1C8E4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93.782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8A14F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4.8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971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4.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7B9EB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0.4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844CB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33.6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BC8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87.7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7176A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87.485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E1505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D10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6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630FA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8.45</w:t>
            </w:r>
          </w:p>
        </w:tc>
      </w:tr>
      <w:tr w:rsidR="00E72F04" w:rsidRPr="00E72F04" w14:paraId="74D0C955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2AF2746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2689AE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audi</w:t>
            </w:r>
            <w:r w:rsidR="00955E76" w:rsidRPr="00E72F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sz w:val="20"/>
                <w:szCs w:val="20"/>
              </w:rPr>
              <w:t>Arabia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20ADFE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980.2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F71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733.6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3B98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01.265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71270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.9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90E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7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B122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5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48EB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91.6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5BA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90.8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5BCBB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36.948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3D77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.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E1B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4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75839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0.7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452EF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98.2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72A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25.0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67327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57.2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089E9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1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846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BB7DA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70</w:t>
            </w:r>
          </w:p>
        </w:tc>
      </w:tr>
      <w:tr w:rsidR="00E72F04" w:rsidRPr="00E72F04" w14:paraId="46A14069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08C8B54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6DEE76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060B51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832.5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DB5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164.9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158B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023.817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B66BD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E11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3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929AC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1.0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48B98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76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6C2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13.9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58FFC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08.593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58D5B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EE8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27B1B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1.3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D8CEC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52.7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B5A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77.4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3CB0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31.0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31687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A19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7DBBF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17</w:t>
            </w:r>
          </w:p>
        </w:tc>
      </w:tr>
      <w:tr w:rsidR="00E72F04" w:rsidRPr="00E72F04" w14:paraId="61F0F590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3330C6C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146707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655A3E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298.3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B08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261.2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65D4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78.408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74E51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1.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4EEE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6.5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CE0E6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8.7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C44C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625.9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CC8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69.7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D1146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88.833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08D0F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5.4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79B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8.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B91CD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1.7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94C53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20.6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B52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32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FB768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76.156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EFF5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C46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9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9BA40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0.99</w:t>
            </w:r>
          </w:p>
        </w:tc>
      </w:tr>
      <w:tr w:rsidR="00E72F04" w:rsidRPr="00E72F04" w14:paraId="409927AC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74097EA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B4D021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553CF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117.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F993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990.8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54DD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32.397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36E9F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7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9CA6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0.8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966A9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2.1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84244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285.97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FC60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266.0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DC4E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79.585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47A62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2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D6CD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5.8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059C7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6.2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50870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442.9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9E74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72.0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B25D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28.16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B6F9F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0BBF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6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58E6B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6.90</w:t>
            </w:r>
          </w:p>
        </w:tc>
      </w:tr>
      <w:tr w:rsidR="00E72F04" w:rsidRPr="00E72F04" w14:paraId="45C0A65C" w14:textId="77777777" w:rsidTr="008C3E04">
        <w:trPr>
          <w:trHeight w:val="20"/>
        </w:trPr>
        <w:tc>
          <w:tcPr>
            <w:tcW w:w="624" w:type="dxa"/>
            <w:vMerge w:val="restart"/>
            <w:vAlign w:val="center"/>
          </w:tcPr>
          <w:p w14:paraId="4E93B5B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  <w:p w14:paraId="13B0261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7B1578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77D1D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556.10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9683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69.03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DEDFC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22.236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3C26D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2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BEE6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2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705B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8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D3452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90.84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1A75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39.41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4C8B5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88.777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8A7C4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1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CF347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75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1CB6A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7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984DC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88.52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CCA1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54.4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10FB4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36.89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843AA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6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B793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F68E6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5.32</w:t>
            </w:r>
          </w:p>
        </w:tc>
      </w:tr>
      <w:tr w:rsidR="00E72F04" w:rsidRPr="00E72F04" w14:paraId="4DFF36BE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0ABAE03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3E38766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n</w:t>
            </w:r>
            <w:r w:rsidR="00955E76" w:rsidRPr="00E72F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sz w:val="20"/>
                <w:szCs w:val="20"/>
              </w:rPr>
              <w:t>(Islamic</w:t>
            </w:r>
            <w:r w:rsidR="00955E76" w:rsidRPr="00E72F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sz w:val="20"/>
                <w:szCs w:val="20"/>
              </w:rPr>
              <w:t>Republic</w:t>
            </w:r>
            <w:r w:rsidR="00955E76" w:rsidRPr="00E72F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sz w:val="20"/>
                <w:szCs w:val="20"/>
              </w:rPr>
              <w:t>of)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722E76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23.9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CED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95.2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FAED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38.557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F3A32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2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233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4118D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4.8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1FA1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31.0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4415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703.5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0B592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55.826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692AE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4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B18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1.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C80D7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1.5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B9849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26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7AF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73.1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76255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97.303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83B13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0B0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2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DEF8E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0.77</w:t>
            </w:r>
          </w:p>
        </w:tc>
      </w:tr>
      <w:tr w:rsidR="00E72F04" w:rsidRPr="00E72F04" w14:paraId="706F2F7C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52E3F0C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D99401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B3C698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429.4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47B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096.3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D406C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26.298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3FAB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5DA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1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7759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17D19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25.9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5C1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249.3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7837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435.53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BA8F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8.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478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E9DAB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5.7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77359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15.3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407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50.8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6082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20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44C0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DD1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F10BEA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75</w:t>
            </w:r>
          </w:p>
        </w:tc>
      </w:tr>
      <w:tr w:rsidR="00E72F04" w:rsidRPr="00E72F04" w14:paraId="621EB998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747D9D0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11FD446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yrian</w:t>
            </w:r>
            <w:r w:rsidR="00955E76" w:rsidRPr="00E72F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sz w:val="20"/>
                <w:szCs w:val="20"/>
              </w:rPr>
              <w:t>Arab</w:t>
            </w:r>
            <w:r w:rsidR="00955E76" w:rsidRPr="00E72F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72F04">
              <w:rPr>
                <w:rFonts w:asciiTheme="majorBidi" w:hAnsiTheme="majorBidi" w:cstheme="majorBidi"/>
                <w:sz w:val="20"/>
                <w:szCs w:val="20"/>
              </w:rPr>
              <w:t>Republic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C35BB7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512.7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D03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720.8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0F3B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653.56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C1ABF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D97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BCE09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19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01787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567.9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5FF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12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06CA5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07.42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8E5C1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371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F8CC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8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C7C8E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746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9C0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42.8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36F09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15.39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B8EEE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0AA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F2652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2.98</w:t>
            </w:r>
          </w:p>
        </w:tc>
      </w:tr>
      <w:tr w:rsidR="00E72F04" w:rsidRPr="00E72F04" w14:paraId="76DA5414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4FC2D9C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012A88A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7C9602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328.1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CC0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258.7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F35D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116.123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D2026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F0B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2612D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3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CA53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513.3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AE7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57.6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138E0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83.98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3B8B7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0D0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8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F8B95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4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EAFD9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63.3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8D6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35.6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0CD38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19.9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1B9D3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F3A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6FBE0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59</w:t>
            </w:r>
          </w:p>
        </w:tc>
      </w:tr>
      <w:tr w:rsidR="00E72F04" w:rsidRPr="00E72F04" w14:paraId="151DCB19" w14:textId="77777777" w:rsidTr="008C3E04">
        <w:trPr>
          <w:trHeight w:val="20"/>
        </w:trPr>
        <w:tc>
          <w:tcPr>
            <w:tcW w:w="624" w:type="dxa"/>
            <w:vMerge w:val="restart"/>
            <w:vAlign w:val="center"/>
          </w:tcPr>
          <w:p w14:paraId="30D88A4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  <w:p w14:paraId="7E3DF8A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  <w:p w14:paraId="2A78C1E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5B2E35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jibouti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AC7DA6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25.8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164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53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EC930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27.89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D258F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.6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4C7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5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A0C06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.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01129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64.5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246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43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07DBA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02.513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819E6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.1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E8D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E29F2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.1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01731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57.04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08D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71.6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588A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52.09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19743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6FA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A4DF7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65</w:t>
            </w:r>
          </w:p>
        </w:tc>
      </w:tr>
      <w:tr w:rsidR="00E72F04" w:rsidRPr="00E72F04" w14:paraId="3DC68D9B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3305430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BE8CE7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D4669A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223.7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EAC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706.1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4C122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598.639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61938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9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535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3B44B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9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8E47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12.6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B95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22.5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5F3D9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12.299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A390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2.9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6D8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3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A795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8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3D5D5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64.4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939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96.0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540E0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79.3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AC8A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A68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BDA74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65</w:t>
            </w:r>
          </w:p>
        </w:tc>
      </w:tr>
      <w:tr w:rsidR="00E72F04" w:rsidRPr="00E72F04" w14:paraId="07BF4106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05334C1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BFB3E4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91633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175.4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90A8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259.8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4CD8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98.833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BEA07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8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FEEC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0.6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8C6A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9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8AA81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722.4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FAB5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528.6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CDD6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24.459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07A0F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8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74C6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5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FA93A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3.1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FF93A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754.5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F948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25.7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0ECD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42.4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0B7F2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4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9BCB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A294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0.27</w:t>
            </w:r>
          </w:p>
        </w:tc>
      </w:tr>
      <w:tr w:rsidR="00E72F04" w:rsidRPr="00E72F04" w14:paraId="62923DDC" w14:textId="77777777" w:rsidTr="008C3E04">
        <w:trPr>
          <w:trHeight w:val="20"/>
        </w:trPr>
        <w:tc>
          <w:tcPr>
            <w:tcW w:w="624" w:type="dxa"/>
            <w:vMerge w:val="restart"/>
            <w:vAlign w:val="center"/>
          </w:tcPr>
          <w:p w14:paraId="4F2E32A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  <w:p w14:paraId="3A5B438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A3B929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omalia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72F22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47.6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FEF4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37.22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4C147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21.983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BB167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1.5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9B44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61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550C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.6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D96F8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72.13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7C06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08.83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BD9BD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695.713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0F7DB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19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59DD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77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94C67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98FF95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57.02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D429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12.70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CF84D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03.7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28604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38A9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E9BA0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.71</w:t>
            </w:r>
          </w:p>
        </w:tc>
      </w:tr>
      <w:tr w:rsidR="00E72F04" w:rsidRPr="00E72F04" w14:paraId="0F72CF7A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1F5C1E4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2C025F3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20B772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01.2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F98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53.4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F41F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565.427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91F0E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.0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924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4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FCBA6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2.5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890BD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68.1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16F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492.4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B4DB3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65.595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4B9C2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1.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B08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CECFC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.2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06458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90.7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5C3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47.7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A491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49.0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236C7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7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30F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D6A488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.04</w:t>
            </w:r>
          </w:p>
        </w:tc>
      </w:tr>
      <w:tr w:rsidR="00E72F04" w:rsidRPr="00E72F04" w14:paraId="5B41ACE4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428E2C2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63417E4E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2976CD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800.8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8E7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918.6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BF255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49.533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07F22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14C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4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E653D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4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2AE7C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844.7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59A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94.5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7AF54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485.539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211CBB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6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0DA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4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10595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2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41509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96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FB8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99.1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79D9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38.11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14CBF9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6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D27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5321BA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4.05</w:t>
            </w:r>
          </w:p>
        </w:tc>
      </w:tr>
      <w:tr w:rsidR="00E72F04" w:rsidRPr="00E72F04" w14:paraId="5702D3E1" w14:textId="77777777" w:rsidTr="008C3E04">
        <w:trPr>
          <w:trHeight w:val="20"/>
        </w:trPr>
        <w:tc>
          <w:tcPr>
            <w:tcW w:w="624" w:type="dxa"/>
            <w:vMerge/>
            <w:vAlign w:val="center"/>
          </w:tcPr>
          <w:p w14:paraId="01929C3F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14:paraId="7080C23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14:paraId="16A709E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523.39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2133AD2D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199.549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6874B0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932.397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56F1F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30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vAlign w:val="center"/>
          </w:tcPr>
          <w:p w14:paraId="658C5136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60</w:t>
            </w:r>
          </w:p>
        </w:tc>
        <w:tc>
          <w:tcPr>
            <w:tcW w:w="559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47A5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3A5D01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771.2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1B2BF71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372.195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0B20752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041.664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CF747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89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vAlign w:val="center"/>
          </w:tcPr>
          <w:p w14:paraId="59B48C8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88</w:t>
            </w:r>
          </w:p>
        </w:tc>
        <w:tc>
          <w:tcPr>
            <w:tcW w:w="559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7F9697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5.5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FC11B9C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991.77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2E4D1A25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666.675</w:t>
            </w:r>
          </w:p>
        </w:tc>
        <w:tc>
          <w:tcPr>
            <w:tcW w:w="79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F0DBA0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65.48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266F53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289BA11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88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68B3DBC4" w14:textId="77777777" w:rsidR="00C32827" w:rsidRPr="00E72F04" w:rsidRDefault="00C32827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2.58</w:t>
            </w:r>
          </w:p>
        </w:tc>
      </w:tr>
    </w:tbl>
    <w:p w14:paraId="0B18B123" w14:textId="3FFB482B" w:rsidR="00DC197E" w:rsidRPr="00E72F04" w:rsidRDefault="00DC197E" w:rsidP="003D3C48">
      <w:pPr>
        <w:tabs>
          <w:tab w:val="left" w:pos="1725"/>
        </w:tabs>
        <w:spacing w:after="0" w:line="240" w:lineRule="auto"/>
        <w:rPr>
          <w:rFonts w:asciiTheme="majorBidi" w:hAnsiTheme="majorBidi" w:cstheme="majorBidi"/>
          <w:noProof/>
          <w:sz w:val="20"/>
          <w:szCs w:val="20"/>
        </w:rPr>
      </w:pPr>
    </w:p>
    <w:sectPr w:rsidR="00DC197E" w:rsidRPr="00E72F04" w:rsidSect="005F549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8B551" w14:textId="77777777" w:rsidR="0056448C" w:rsidRDefault="0056448C">
      <w:pPr>
        <w:spacing w:after="0" w:line="240" w:lineRule="auto"/>
      </w:pPr>
      <w:r>
        <w:separator/>
      </w:r>
    </w:p>
  </w:endnote>
  <w:endnote w:type="continuationSeparator" w:id="0">
    <w:p w14:paraId="0550F6BC" w14:textId="77777777" w:rsidR="0056448C" w:rsidRDefault="00564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B3B1B" w14:textId="77777777" w:rsidR="0056448C" w:rsidRDefault="0056448C">
      <w:pPr>
        <w:spacing w:after="0" w:line="240" w:lineRule="auto"/>
      </w:pPr>
      <w:r>
        <w:separator/>
      </w:r>
    </w:p>
  </w:footnote>
  <w:footnote w:type="continuationSeparator" w:id="0">
    <w:p w14:paraId="1BE599BC" w14:textId="77777777" w:rsidR="0056448C" w:rsidRDefault="00564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D3C48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48C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3</cp:revision>
  <cp:lastPrinted>2022-12-05T07:37:00Z</cp:lastPrinted>
  <dcterms:created xsi:type="dcterms:W3CDTF">2023-08-18T13:16:00Z</dcterms:created>
  <dcterms:modified xsi:type="dcterms:W3CDTF">2023-08-1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